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A46271">
      <w:pPr>
        <w:rPr>
          <w:rFonts w:ascii="Arial" w:hAnsi="Arial" w:cs="Arial"/>
          <w:sz w:val="20"/>
        </w:rPr>
      </w:pPr>
    </w:p>
    <w:p w14:paraId="042CE781" w14:textId="7DCD585D" w:rsidR="00A46271" w:rsidRPr="00D10CC6" w:rsidRDefault="0041078D" w:rsidP="00A46271">
      <w:pPr>
        <w:spacing w:line="480" w:lineRule="auto"/>
        <w:rPr>
          <w:b/>
          <w:bCs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46271" w:rsidRPr="00A46271">
        <w:rPr>
          <w:b/>
          <w:bCs/>
        </w:rPr>
        <w:t xml:space="preserve"> </w:t>
      </w:r>
      <w:r w:rsidR="00A46271" w:rsidRPr="00A46271">
        <w:rPr>
          <w:b/>
          <w:bCs/>
          <w:sz w:val="20"/>
          <w:szCs w:val="16"/>
        </w:rPr>
        <w:t>Early Identification of Poorly Performing Implants in Michigan with the Example of the Vanguard XP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5F37BE28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0A2DA4E" w14:textId="77777777" w:rsidR="007D1F8D" w:rsidRPr="00F50592" w:rsidRDefault="007D1F8D" w:rsidP="00F50592">
      <w:pPr>
        <w:pStyle w:val="Body1"/>
        <w:rPr>
          <w:rFonts w:ascii="Arial" w:hAnsi="Arial" w:cs="Arial"/>
          <w:sz w:val="20"/>
        </w:rPr>
      </w:pPr>
    </w:p>
    <w:p w14:paraId="506FCEB1" w14:textId="1AA1681A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B65B192" w14:textId="77777777" w:rsidR="007D1F8D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0B5765" w14:textId="2D78B933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</w:p>
    <w:p w14:paraId="62916833" w14:textId="03618D44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1D82E66" w14:textId="77777777" w:rsidR="007D1F8D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5627284C" w14:textId="45D4DABC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</w:p>
    <w:p w14:paraId="7249128C" w14:textId="49586B13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002C88F" w14:textId="77777777" w:rsidR="007D1F8D" w:rsidRPr="00F50592" w:rsidRDefault="007D1F8D" w:rsidP="00F50592">
      <w:pPr>
        <w:pStyle w:val="Body1"/>
        <w:rPr>
          <w:rFonts w:ascii="Arial" w:hAnsi="Arial" w:cs="Arial"/>
          <w:sz w:val="20"/>
        </w:rPr>
      </w:pPr>
    </w:p>
    <w:p w14:paraId="2C7389A0" w14:textId="517895B7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36CD619B" w:rsidR="00F50592" w:rsidRPr="00F50592" w:rsidRDefault="007D1F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56532956" w14:textId="77777777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6A5E984" w14:textId="77777777" w:rsidR="007D1F8D" w:rsidRPr="00F50592" w:rsidRDefault="007D1F8D" w:rsidP="00F50592">
      <w:pPr>
        <w:pStyle w:val="Body1"/>
        <w:rPr>
          <w:rFonts w:ascii="Arial" w:hAnsi="Arial" w:cs="Arial"/>
          <w:sz w:val="20"/>
        </w:rPr>
      </w:pPr>
    </w:p>
    <w:p w14:paraId="0A2184A1" w14:textId="48EC6964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B4B6D24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ABDA98B" w:rsidR="00B8676E" w:rsidRDefault="007D1F8D" w:rsidP="007D1F8D">
      <w:pPr>
        <w:pStyle w:val="Body1"/>
        <w:ind w:left="144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chigan Medicine receives partial salary support from Blue Cross Blue Shield of Michigan for my work as Director of MARCQI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18D371E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CA799C1" w:rsidR="00B8676E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6F40E628" w:rsidR="00F50592" w:rsidRPr="00F50592" w:rsidRDefault="007D1F8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F25A62F" w:rsidR="00F50592" w:rsidRDefault="007D1F8D" w:rsidP="007D1F8D">
      <w:pPr>
        <w:pStyle w:val="Body1"/>
        <w:ind w:left="720"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5E574FE2" w:rsidR="0084548A" w:rsidRPr="007D1F8D" w:rsidRDefault="0084548A" w:rsidP="007D1F8D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7A0F6DD2" w14:textId="22FCFBDF" w:rsidR="0084548A" w:rsidRDefault="0084548A" w:rsidP="007D1F8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1A74EA24" w:rsidR="0084548A" w:rsidRDefault="007D1F8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ian R. Hallstrom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7D1F8D">
        <w:rPr>
          <w:rFonts w:ascii="Arial" w:hAnsi="Arial" w:cs="Arial"/>
          <w:sz w:val="20"/>
        </w:rPr>
        <w:drawing>
          <wp:inline distT="0" distB="0" distL="0" distR="0" wp14:anchorId="6180CCA7" wp14:editId="25380CFE">
            <wp:extent cx="1587500" cy="482600"/>
            <wp:effectExtent l="0" t="0" r="0" b="0"/>
            <wp:docPr id="1507719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71917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87500" cy="48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8/29/2023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33096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1F8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16CE3"/>
    <w:rsid w:val="00A4627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7FD5CD0-8DE5-4811-9687-6A46C46E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allstro</cp:lastModifiedBy>
  <cp:revision>3</cp:revision>
  <cp:lastPrinted>2010-11-04T03:19:00Z</cp:lastPrinted>
  <dcterms:created xsi:type="dcterms:W3CDTF">2023-08-29T16:50:00Z</dcterms:created>
  <dcterms:modified xsi:type="dcterms:W3CDTF">2023-08-29T16:55:00Z</dcterms:modified>
</cp:coreProperties>
</file>